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7310</wp:posOffset>
                </wp:positionH>
                <wp:positionV relativeFrom="paragraph">
                  <wp:posOffset>-116205</wp:posOffset>
                </wp:positionV>
                <wp:extent cx="5723890" cy="49155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4915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dditional File 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. Major Categories in the Phase II Interview 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Respondent background: Education/professional background, disciplinary background, work experience, methodological skills (qualitative and quantitative, heath systems and policy, etc.) familiarity with various teaching styles, etc.;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 Project Summary: The topic and types of research in which they were involved and on which they developed the SI Knowledge Translation Plan during the SI;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 &amp; CCGHR Components: the extent of involvement/experience with various components of the SI as well as the broader CCGHR activities (e.g., SI preparation, SI follow up, FITs Project, SI-LEAD, SI planning, etc.);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 Expectations; The expectations the respondents had when applying for the SI in terms of knowledge gains, skills development, networking, consultation on career advice, etc.;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 Feedback: Specific feedback on the structure and content of the SI, including the Pre-SI email communications, face-to-face sessions and post-SI follow up activities. Respondents were asked for constructive feedback on how the SI could be improved to better meet the needs and expectations of the participants;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Research Outputs: information about peer-review publications, policy briefs, conference presentations and other types of dissemination strategies that was associated with their SI participation;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Influencing Factors: Enabling and impeding factors that influence the ability to succeed in conducting health research and developing a career in global health research; and 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Career Trajectories: Information on current work and responsibilities, ongoing or new collaborations with other SI alumni or SI facilitators and the potential role of the SI in their career development.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0.7pt;height:387.05pt;mso-wrap-distance-left:9.05pt;mso-wrap-distance-right:9.05pt;mso-wrap-distance-top:0pt;mso-wrap-distance-bottom:0pt;margin-top:-9.15pt;mso-position-vertical-relative:text;margin-left:-5.3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Additional File 2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. Major Categories in the Phase II Interview 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Respondent background: Education/professional background, disciplinary background, work experience, methodological skills (qualitative and quantitative, heath systems and policy, etc.) familiarity with various teaching styles, etc.;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SI Project Summary: The topic and types of research in which they were involved and on which they developed the SI Knowledge Translation Plan during the SI;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SI &amp; CCGHR Components: the extent of involvement/experience with various components of the SI as well as the broader CCGHR activities (e.g., SI preparation, SI follow up, FITs Project, SI-LEAD, SI planning, etc.);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SI Expectations; The expectations the respondents had when applying for the SI in terms of knowledge gains, skills development, networking, consultation on career advice, etc.;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SI Feedback: Specific feedback on the structure and content of the SI, including the Pre-SI email communications, face-to-face sessions and post-SI follow up activities. Respondents were asked for constructive feedback on how the SI could be improved to better meet the needs and expectations of the participants;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Research Outputs: information about peer-review publications, policy briefs, conference presentations and other types of dissemination strategies that was associated with their SI participation;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 xml:space="preserve">Influencing Factors: Enabling and impeding factors that influence the ability to succeed in conducting health research and developing a career in global health research; and 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 xml:space="preserve">Career Trajectories: Information on current work and responsibilities, ongoing or new collaborations with other SI alumni or SI facilitators and the potential role of the SI in their career development.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4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ascii="Times New Roman" w:hAnsi="Times New Roman" w:eastAsia="Times New Roman" w:cs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02:15:00Z</dcterms:created>
  <dc:creator>Lindsey Lenters</dc:creator>
  <dc:description/>
  <cp:keywords/>
  <dc:language>en-US</dc:language>
  <cp:lastModifiedBy>Lindsey Lenters</cp:lastModifiedBy>
  <dcterms:modified xsi:type="dcterms:W3CDTF">2014-01-15T02:15:00Z</dcterms:modified>
  <cp:revision>2</cp:revision>
  <dc:subject/>
  <dc:title/>
</cp:coreProperties>
</file>